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680" w:leader="none"/>
        </w:tabs>
        <w:jc w:val="center"/>
        <w:rPr/>
      </w:pPr>
      <w:r>
        <w:rPr/>
        <w:t>T</w:t>
      </w:r>
      <w:r>
        <w:rPr/>
        <w:t>able S4 Clinical data of the dead colon cancer patients in immunohistochemical study</w:t>
      </w:r>
    </w:p>
    <w:p>
      <w:pPr>
        <w:pStyle w:val="Normal"/>
        <w:ind w:firstLine="450"/>
        <w:rPr/>
      </w:pPr>
      <w:bookmarkStart w:id="0" w:name="_GoBack"/>
      <w:bookmarkEnd w:id="0"/>
      <w:r>
        <w:rPr>
          <w:sz w:val="18"/>
          <w:szCs w:val="18"/>
        </w:rPr>
        <w:t>Note: F: female; M: male</w:t>
      </w:r>
      <w:r>
        <w:rPr>
          <w:sz w:val="18"/>
          <w:szCs w:val="18"/>
        </w:rPr>
        <w:t xml:space="preserve">; </w:t>
      </w:r>
      <w:r>
        <w:rPr>
          <w:kern w:val="0"/>
          <w:sz w:val="18"/>
          <w:szCs w:val="18"/>
        </w:rPr>
        <w:t>-: not available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54150</wp:posOffset>
                </wp:positionH>
                <wp:positionV relativeFrom="paragraph">
                  <wp:posOffset>224790</wp:posOffset>
                </wp:positionV>
                <wp:extent cx="4613910" cy="94265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3910" cy="9426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6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43"/>
                              <w:gridCol w:w="867"/>
                              <w:gridCol w:w="867"/>
                              <w:gridCol w:w="1712"/>
                              <w:gridCol w:w="867"/>
                              <w:gridCol w:w="1036"/>
                              <w:gridCol w:w="1374"/>
                            </w:tblGrid>
                            <w:tr>
                              <w:trPr>
                                <w:trHeight w:val="855" w:hRule="atLeast"/>
                              </w:trPr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0.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ender/ag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umor stage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umor differentiation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irst visit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Date of death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ean dens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/88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205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206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605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8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 to poor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109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111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813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/7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Well to 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201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201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951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/62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003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110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899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9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104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104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23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/6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102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102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058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/83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010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011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032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/6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102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108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447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4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105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205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23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/74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001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203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10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6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 to poor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912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102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47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8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Well to 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907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007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09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8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Well to 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104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204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065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7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004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109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032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/79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Well to 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805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805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012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/79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805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805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31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802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803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037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/74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802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810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1428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54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801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911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163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712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911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122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6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Well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707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806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062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707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811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672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9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108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110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1231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/73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605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701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14896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8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801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810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117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612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001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1076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602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606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62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6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612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612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2087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511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706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39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508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510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713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/7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505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505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3980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3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503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509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079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501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605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878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607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003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1932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7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912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004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01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/64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404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801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1619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/83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312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511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1116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604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604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834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8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305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410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236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8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304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309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079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302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407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5696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/79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Ⅰ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302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511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97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6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301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502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5920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8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806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903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025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/7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211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410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2596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303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312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3662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/6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102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107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07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301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011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1652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/7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  <w:szCs w:val="21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110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202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9657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3.3pt;height:742.25pt;mso-wrap-distance-left:9pt;mso-wrap-distance-right:9pt;mso-wrap-distance-top:0pt;mso-wrap-distance-bottom:0pt;margin-top:17.7pt;mso-position-vertical-relative:text;margin-left:114.5pt;mso-position-horizontal-relative:page">
                <v:fill opacity="0f"/>
                <v:textbox inset="0in,0in,0in,0in">
                  <w:txbxContent>
                    <w:tbl>
                      <w:tblPr>
                        <w:tblW w:w="726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43"/>
                        <w:gridCol w:w="867"/>
                        <w:gridCol w:w="867"/>
                        <w:gridCol w:w="1712"/>
                        <w:gridCol w:w="867"/>
                        <w:gridCol w:w="1036"/>
                        <w:gridCol w:w="1374"/>
                      </w:tblGrid>
                      <w:tr>
                        <w:trPr>
                          <w:trHeight w:val="855" w:hRule="atLeast"/>
                        </w:trPr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0.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ender/age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umor stage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umor differentiation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irst visit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Date of death</w:t>
                            </w:r>
                          </w:p>
                        </w:tc>
                        <w:tc>
                          <w:tcPr>
                            <w:tcW w:w="13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ean density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/88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205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206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6052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80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 to poor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109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111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8136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/76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Well to 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201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201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9512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/62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003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110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8999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9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104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104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2311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/65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102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102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0580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/83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010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011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0325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/66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102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108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4477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4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105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205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2301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/74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001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203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1024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60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 to poor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912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102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4700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8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Well to 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907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007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0911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8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Well to 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104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204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0657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7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004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109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0326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/79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Well to 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805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805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0121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/79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805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805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317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6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802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803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0370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/74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802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810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14288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54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801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911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1631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1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712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911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1223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61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Well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707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806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0627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5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707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811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6720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9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108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110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12314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/73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605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701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148963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81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801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810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1178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5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612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001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10769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6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602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606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6211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66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612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612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20873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0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511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706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3901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6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508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510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7139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/71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505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505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39803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3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503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509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0797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5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501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605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8782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6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607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003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19325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7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912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004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013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/64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404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801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16194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/83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312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511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11161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6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604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604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8344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8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305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410</w:t>
                            </w:r>
                          </w:p>
                        </w:tc>
                        <w:tc>
                          <w:tcPr>
                            <w:tcW w:w="137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2362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8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304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309</w:t>
                            </w:r>
                          </w:p>
                        </w:tc>
                        <w:tc>
                          <w:tcPr>
                            <w:tcW w:w="137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0794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5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302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407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56960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/79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Ⅰ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302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511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978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60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301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502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59206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80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806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903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0251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/75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211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410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25969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5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303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312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36625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/66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102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107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0700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1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301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011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16528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/70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  <w:szCs w:val="21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110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202</w:t>
                            </w:r>
                          </w:p>
                        </w:tc>
                        <w:tc>
                          <w:tcPr>
                            <w:tcW w:w="137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9657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12:14:00Z</dcterms:created>
  <dc:creator>ZCF</dc:creator>
  <dc:description/>
  <cp:keywords/>
  <dc:language>en-US</dc:language>
  <cp:lastModifiedBy>ZCF</cp:lastModifiedBy>
  <dcterms:modified xsi:type="dcterms:W3CDTF">2014-11-17T14:51:00Z</dcterms:modified>
  <cp:revision>5</cp:revision>
  <dc:subject/>
  <dc:title>Table 3 Clinical data of the dead colon cancer patients in immunohistochemical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17</vt:lpwstr>
  </property>
</Properties>
</file>